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86D97" w14:textId="403B6CB1" w:rsidR="00824164" w:rsidRDefault="00824164" w:rsidP="00BD2259">
      <w:pPr>
        <w:pStyle w:val="MyTitle"/>
        <w:rPr>
          <w:rFonts w:ascii="Times New Roman" w:hAnsi="Times New Roman" w:cs="Times New Roman"/>
        </w:rPr>
      </w:pPr>
      <w:bookmarkStart w:id="0" w:name="_Toc410848871"/>
      <w:r>
        <w:rPr>
          <w:rFonts w:ascii="Times New Roman" w:hAnsi="Times New Roman" w:cs="Times New Roman"/>
        </w:rPr>
        <w:t>S4 Table</w:t>
      </w:r>
    </w:p>
    <w:p w14:paraId="5DF5CFCB" w14:textId="5E6D0BBE" w:rsidR="00BD2259" w:rsidRPr="00E60961" w:rsidRDefault="00BD2259" w:rsidP="00BD2259">
      <w:pPr>
        <w:pStyle w:val="MyTitle"/>
        <w:rPr>
          <w:rFonts w:ascii="Times New Roman" w:hAnsi="Times New Roman" w:cs="Times New Roman"/>
        </w:rPr>
      </w:pPr>
      <w:r w:rsidRPr="00E60961">
        <w:rPr>
          <w:rFonts w:ascii="Times New Roman" w:hAnsi="Times New Roman" w:cs="Times New Roman"/>
        </w:rPr>
        <w:t xml:space="preserve"> Number of NSW ED presentations linked to NSW HIV diagnoses, 2005-2012, and rate of missed opportunities per 1000 person-years for people living with HIV (PLHIV), by Local Health District of ED presentation</w:t>
      </w:r>
      <w:bookmarkEnd w:id="0"/>
    </w:p>
    <w:tbl>
      <w:tblPr>
        <w:tblW w:w="15027" w:type="dxa"/>
        <w:tblInd w:w="-318" w:type="dxa"/>
        <w:tblLook w:val="04A0" w:firstRow="1" w:lastRow="0" w:firstColumn="1" w:lastColumn="0" w:noHBand="0" w:noVBand="1"/>
      </w:tblPr>
      <w:tblGrid>
        <w:gridCol w:w="3120"/>
        <w:gridCol w:w="2268"/>
        <w:gridCol w:w="1984"/>
        <w:gridCol w:w="2268"/>
        <w:gridCol w:w="2552"/>
        <w:gridCol w:w="2835"/>
      </w:tblGrid>
      <w:tr w:rsidR="00BD2259" w:rsidRPr="00E60961" w14:paraId="369DD2B1" w14:textId="77777777" w:rsidTr="00DD6AA4">
        <w:trPr>
          <w:trHeight w:val="90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932F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cal Health Distric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85642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 Presentations</w:t>
            </w:r>
          </w:p>
          <w:p w14:paraId="5E41CFD5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005-2012)</w:t>
            </w:r>
          </w:p>
          <w:p w14:paraId="1DCEFE84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6C327" w14:textId="0DB28F7D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d </w:t>
            </w:r>
            <w:r w:rsidR="00983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iagnosed</w:t>
            </w:r>
            <w:r w:rsidR="009835D9"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HIV</w:t>
            </w:r>
          </w:p>
          <w:p w14:paraId="037987AA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2005-2012)                  </w:t>
            </w:r>
            <w:proofErr w:type="gramStart"/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(</w:t>
            </w:r>
            <w:proofErr w:type="gramEnd"/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son-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625B9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d total population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(</w:t>
            </w:r>
            <w:proofErr w:type="gramEnd"/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-2012)                    (person-year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22769" w14:textId="081FF421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sed Opportunities per 1000 person-years (</w:t>
            </w:r>
            <w:r w:rsidR="00983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iagnosed</w:t>
            </w:r>
            <w:r w:rsidR="009835D9"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HIV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ED4FE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sed Opportunities per 100,000 person-years (total population)</w:t>
            </w:r>
          </w:p>
        </w:tc>
      </w:tr>
      <w:tr w:rsidR="00BD2259" w:rsidRPr="00E60961" w14:paraId="74766EED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8F8A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86A9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DFF5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7652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69,0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0A19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D208C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BD2259" w:rsidRPr="00E60961" w14:paraId="357B1449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72A7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Western Sy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7AEA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1B6E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C30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62,2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0D05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43968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D2259" w:rsidRPr="00E60961" w14:paraId="187DFE4A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5A0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Eastern Sydney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48D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E80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C710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00,5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699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A2A1A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BD2259" w:rsidRPr="00E60961" w14:paraId="59BE8A36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245E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lawarra Shoalhav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890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C1EB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1388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71,4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4D55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B7259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BD2259" w:rsidRPr="00E60961" w14:paraId="361B8665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733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Sy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FAB6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345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F07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16,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54AB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BF5A6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D2259" w:rsidRPr="00E60961" w14:paraId="5BA1D277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A728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pean Blue Mounta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AE5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C92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B722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98,7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6433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1D1FE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BD2259" w:rsidRPr="00E60961" w14:paraId="43934E71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D39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Sy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366D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AA98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6F80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60,2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32BB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5F060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D2259" w:rsidRPr="00E60961" w14:paraId="1957AC7D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2E67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Co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7BA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C142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007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88,2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6838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117B8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BD2259" w:rsidRPr="00E60961" w14:paraId="740B3C8B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E531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er New Eng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1F8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06B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5A9F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88,3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76FA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24058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BD2259" w:rsidRPr="00E60961" w14:paraId="5254A746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2C2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NS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1CD5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D0B3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B25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10,6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C54C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4B9B1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D2259" w:rsidRPr="00E60961" w14:paraId="7FB7FCBF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F875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 North Co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3AF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65F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463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93,2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6B1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47E23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BD2259" w:rsidRPr="00E60961" w14:paraId="7EF03C5A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2B4A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 NS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21F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79BE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36A1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7,2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8B3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8FF8B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BD2259" w:rsidRPr="00E60961" w14:paraId="5567C6CE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4620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umbidg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162A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0940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945E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11,2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C39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E5D23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BD2259" w:rsidRPr="00E60961" w14:paraId="42345A82" w14:textId="77777777" w:rsidTr="00DD6AA4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46E" w14:textId="77777777" w:rsidR="00BD2259" w:rsidRPr="00E60961" w:rsidRDefault="00BD2259" w:rsidP="00DD6AA4">
            <w:pPr>
              <w:spacing w:after="0" w:line="240" w:lineRule="auto"/>
              <w:ind w:right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NSW/Far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D066" w14:textId="77777777" w:rsidR="00BD2259" w:rsidRPr="00E60961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AFD" w14:textId="77777777" w:rsidR="00BD2259" w:rsidRPr="00E60961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3EE6" w14:textId="77777777" w:rsidR="00BD2259" w:rsidRPr="00E60961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8,7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FDE" w14:textId="77777777" w:rsidR="00BD2259" w:rsidRPr="00E60961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177F9" w14:textId="77777777" w:rsidR="00BD2259" w:rsidRPr="00E60961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D2259" w:rsidRPr="00E60961" w14:paraId="13516308" w14:textId="77777777" w:rsidTr="00DD6AA4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F8E7" w14:textId="77777777" w:rsidR="00BD2259" w:rsidRPr="00E60961" w:rsidRDefault="00BD2259" w:rsidP="00DD6AA4">
            <w:pPr>
              <w:spacing w:after="0" w:line="360" w:lineRule="auto"/>
              <w:ind w:right="2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A14B" w14:textId="77777777" w:rsidR="00BD2259" w:rsidRPr="00E60961" w:rsidRDefault="00BD2259" w:rsidP="00DD6AA4">
            <w:pPr>
              <w:spacing w:after="0" w:line="36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9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78F6" w14:textId="77777777" w:rsidR="00BD2259" w:rsidRPr="00E60961" w:rsidRDefault="00BD2259" w:rsidP="00DD6AA4">
            <w:pPr>
              <w:spacing w:after="0" w:line="36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,5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507A" w14:textId="77777777" w:rsidR="00BD2259" w:rsidRPr="00E60961" w:rsidRDefault="00BD2259" w:rsidP="00DD6AA4">
            <w:pPr>
              <w:spacing w:after="0" w:line="36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815,9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53B9" w14:textId="77777777" w:rsidR="00BD2259" w:rsidRPr="00E60961" w:rsidRDefault="00BD2259" w:rsidP="00DD6AA4">
            <w:pPr>
              <w:spacing w:after="0" w:line="36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AE6B4" w14:textId="77777777" w:rsidR="00BD2259" w:rsidRPr="00E60961" w:rsidRDefault="00BD2259" w:rsidP="00DD6AA4">
            <w:pPr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6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</w:tbl>
    <w:p w14:paraId="3450E301" w14:textId="77777777" w:rsidR="00BD2259" w:rsidRPr="00E60961" w:rsidRDefault="00BD2259" w:rsidP="00BD2259">
      <w:pPr>
        <w:spacing w:after="0" w:line="240" w:lineRule="auto"/>
        <w:ind w:right="260"/>
        <w:rPr>
          <w:rFonts w:ascii="Times New Roman" w:hAnsi="Times New Roman" w:cs="Times New Roman"/>
          <w:sz w:val="24"/>
          <w:szCs w:val="24"/>
        </w:rPr>
      </w:pPr>
    </w:p>
    <w:p w14:paraId="1E216094" w14:textId="77777777" w:rsidR="00BD2259" w:rsidRPr="00E60961" w:rsidRDefault="00BD2259" w:rsidP="00BD2259">
      <w:pPr>
        <w:spacing w:line="276" w:lineRule="auto"/>
        <w:ind w:right="260" w:firstLine="720"/>
        <w:rPr>
          <w:rFonts w:ascii="Times New Roman" w:hAnsi="Times New Roman" w:cs="Times New Roman"/>
          <w:sz w:val="24"/>
          <w:szCs w:val="24"/>
        </w:rPr>
      </w:pPr>
      <w:r w:rsidRPr="00E60961">
        <w:rPr>
          <w:rFonts w:ascii="Times New Roman" w:hAnsi="Times New Roman" w:cs="Times New Roman"/>
          <w:sz w:val="24"/>
          <w:szCs w:val="24"/>
        </w:rPr>
        <w:t>*Including St Vincent’s Health Network and Justice &amp; Forensic Mental Health Network</w:t>
      </w:r>
    </w:p>
    <w:p w14:paraId="0FD79DBA" w14:textId="77777777" w:rsidR="00B02EB3" w:rsidRDefault="00FB0905">
      <w:bookmarkStart w:id="1" w:name="_GoBack"/>
      <w:bookmarkEnd w:id="1"/>
    </w:p>
    <w:sectPr w:rsidR="00B02EB3" w:rsidSect="006A79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4658C" w14:textId="77777777" w:rsidR="00F530D0" w:rsidRDefault="009835D9">
      <w:pPr>
        <w:spacing w:after="0" w:line="240" w:lineRule="auto"/>
      </w:pPr>
      <w:r>
        <w:separator/>
      </w:r>
    </w:p>
  </w:endnote>
  <w:endnote w:type="continuationSeparator" w:id="0">
    <w:p w14:paraId="41478B9D" w14:textId="77777777" w:rsidR="00F530D0" w:rsidRDefault="00983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7E3C7" w14:textId="77777777" w:rsidR="00A90B4D" w:rsidRDefault="00FB09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346560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5A1C33A" w14:textId="77777777" w:rsidR="006545C8" w:rsidRDefault="00BD22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CB346D" w14:textId="77777777" w:rsidR="006545C8" w:rsidRDefault="00FB09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BBDD5" w14:textId="77777777" w:rsidR="00A90B4D" w:rsidRDefault="00FB0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3684E" w14:textId="77777777" w:rsidR="00F530D0" w:rsidRDefault="009835D9">
      <w:pPr>
        <w:spacing w:after="0" w:line="240" w:lineRule="auto"/>
      </w:pPr>
      <w:r>
        <w:separator/>
      </w:r>
    </w:p>
  </w:footnote>
  <w:footnote w:type="continuationSeparator" w:id="0">
    <w:p w14:paraId="2F535011" w14:textId="77777777" w:rsidR="00F530D0" w:rsidRDefault="00983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BF378" w14:textId="77777777" w:rsidR="00A90B4D" w:rsidRDefault="00FB09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148EB" w14:textId="77777777" w:rsidR="00A90B4D" w:rsidRDefault="00FB09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F5E42" w14:textId="77777777" w:rsidR="00A90B4D" w:rsidRDefault="00FB09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59"/>
    <w:rsid w:val="00093812"/>
    <w:rsid w:val="001A07A1"/>
    <w:rsid w:val="004F2F83"/>
    <w:rsid w:val="00824164"/>
    <w:rsid w:val="008970D6"/>
    <w:rsid w:val="00922375"/>
    <w:rsid w:val="009835D9"/>
    <w:rsid w:val="00AF116B"/>
    <w:rsid w:val="00BD2259"/>
    <w:rsid w:val="00F5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08E6"/>
  <w15:chartTrackingRefBased/>
  <w15:docId w15:val="{3716D9C2-B793-4D89-8D05-257A908D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59"/>
  </w:style>
  <w:style w:type="paragraph" w:styleId="Footer">
    <w:name w:val="footer"/>
    <w:basedOn w:val="Normal"/>
    <w:link w:val="Foot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59"/>
  </w:style>
  <w:style w:type="paragraph" w:customStyle="1" w:styleId="MyTitle">
    <w:name w:val="MyTitle"/>
    <w:basedOn w:val="Normal"/>
    <w:link w:val="MyTitleChar"/>
    <w:qFormat/>
    <w:rsid w:val="00BD2259"/>
    <w:pPr>
      <w:spacing w:after="200" w:line="360" w:lineRule="auto"/>
      <w:jc w:val="both"/>
    </w:pPr>
    <w:rPr>
      <w:rFonts w:ascii="Arial" w:eastAsiaTheme="minorEastAsia" w:hAnsi="Arial" w:cs="Arial"/>
      <w:b/>
      <w:sz w:val="24"/>
      <w:szCs w:val="24"/>
    </w:rPr>
  </w:style>
  <w:style w:type="character" w:customStyle="1" w:styleId="MyTitleChar">
    <w:name w:val="MyTitle Char"/>
    <w:basedOn w:val="DefaultParagraphFont"/>
    <w:link w:val="MyTitle"/>
    <w:rsid w:val="00BD2259"/>
    <w:rPr>
      <w:rFonts w:ascii="Arial" w:eastAsiaTheme="minorEastAsia" w:hAnsi="Arial" w:cs="Arial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-ann Mallitt</dc:creator>
  <cp:keywords/>
  <dc:description/>
  <cp:lastModifiedBy>Kylie-ann Mallitt</cp:lastModifiedBy>
  <cp:revision>2</cp:revision>
  <dcterms:created xsi:type="dcterms:W3CDTF">2018-11-27T04:20:00Z</dcterms:created>
  <dcterms:modified xsi:type="dcterms:W3CDTF">2018-11-27T04:20:00Z</dcterms:modified>
</cp:coreProperties>
</file>